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7CA2E4" w14:textId="3383E226" w:rsidR="006A746A" w:rsidRPr="00DC0E80" w:rsidRDefault="009101E3" w:rsidP="00DC0E80">
      <w:pPr>
        <w:spacing w:afterLines="50" w:after="156"/>
        <w:jc w:val="center"/>
        <w:rPr>
          <w:sz w:val="24"/>
        </w:rPr>
      </w:pPr>
      <w:r w:rsidRPr="00DC0E80">
        <w:rPr>
          <w:sz w:val="24"/>
        </w:rPr>
        <w:t xml:space="preserve">Supplementary Table </w:t>
      </w:r>
      <w:r w:rsidR="00CB110C">
        <w:rPr>
          <w:sz w:val="24"/>
        </w:rPr>
        <w:t>6</w:t>
      </w:r>
      <w:r w:rsidR="006A746A" w:rsidRPr="00DC0E80">
        <w:rPr>
          <w:sz w:val="24"/>
        </w:rPr>
        <w:t>:</w:t>
      </w:r>
      <w:r w:rsidR="006A746A" w:rsidRPr="00DC0E80">
        <w:rPr>
          <w:rFonts w:hint="eastAsia"/>
          <w:sz w:val="24"/>
        </w:rPr>
        <w:t xml:space="preserve"> </w:t>
      </w:r>
      <w:r w:rsidR="006A746A" w:rsidRPr="00DC0E80">
        <w:rPr>
          <w:rFonts w:hint="eastAsia"/>
          <w:kern w:val="0"/>
          <w:sz w:val="24"/>
        </w:rPr>
        <w:t xml:space="preserve">Natural </w:t>
      </w:r>
      <w:r w:rsidR="006A746A" w:rsidRPr="00DC0E80">
        <w:rPr>
          <w:kern w:val="0"/>
          <w:sz w:val="24"/>
        </w:rPr>
        <w:t xml:space="preserve">selection pressures </w:t>
      </w:r>
      <w:r w:rsidR="006A746A" w:rsidRPr="00DC0E80">
        <w:rPr>
          <w:rFonts w:hint="eastAsia"/>
          <w:kern w:val="0"/>
          <w:sz w:val="24"/>
        </w:rPr>
        <w:t>for</w:t>
      </w:r>
      <w:r w:rsidR="006A746A" w:rsidRPr="00DC0E80">
        <w:rPr>
          <w:kern w:val="0"/>
          <w:sz w:val="24"/>
        </w:rPr>
        <w:t xml:space="preserve"> </w:t>
      </w:r>
      <w:r w:rsidR="006A746A" w:rsidRPr="00DC0E80">
        <w:rPr>
          <w:rFonts w:hint="eastAsia"/>
          <w:kern w:val="0"/>
          <w:sz w:val="24"/>
        </w:rPr>
        <w:t>VP1 and P1 region of EV71</w:t>
      </w:r>
      <w:r w:rsidR="00DC0E80">
        <w:rPr>
          <w:rFonts w:hint="eastAsia"/>
          <w:kern w:val="0"/>
          <w:sz w:val="24"/>
        </w:rPr>
        <w:t xml:space="preserve"> </w:t>
      </w:r>
      <w:r w:rsidR="006A746A" w:rsidRPr="00DC0E80">
        <w:rPr>
          <w:rFonts w:hint="eastAsia"/>
          <w:kern w:val="0"/>
          <w:sz w:val="24"/>
        </w:rPr>
        <w:t>from different data sets</w:t>
      </w:r>
    </w:p>
    <w:tbl>
      <w:tblPr>
        <w:tblW w:w="11321" w:type="dxa"/>
        <w:jc w:val="center"/>
        <w:tblLayout w:type="fixed"/>
        <w:tblLook w:val="0000" w:firstRow="0" w:lastRow="0" w:firstColumn="0" w:lastColumn="0" w:noHBand="0" w:noVBand="0"/>
      </w:tblPr>
      <w:tblGrid>
        <w:gridCol w:w="1134"/>
        <w:gridCol w:w="396"/>
        <w:gridCol w:w="977"/>
        <w:gridCol w:w="1560"/>
        <w:gridCol w:w="1899"/>
        <w:gridCol w:w="628"/>
        <w:gridCol w:w="1040"/>
        <w:gridCol w:w="1606"/>
        <w:gridCol w:w="2081"/>
      </w:tblGrid>
      <w:tr w:rsidR="006A746A" w:rsidRPr="00DC0E80" w14:paraId="723EC044" w14:textId="77777777" w:rsidTr="00DC0E80">
        <w:trPr>
          <w:trHeight w:val="290"/>
          <w:jc w:val="center"/>
        </w:trPr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3C81B442" w14:textId="77777777" w:rsidR="006A746A" w:rsidRPr="00DC0E80" w:rsidRDefault="006A746A" w:rsidP="00343A5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C0E80">
              <w:rPr>
                <w:rFonts w:eastAsia="等线"/>
                <w:color w:val="000000"/>
                <w:kern w:val="0"/>
                <w:szCs w:val="21"/>
              </w:rPr>
              <w:t>Year</w:t>
            </w:r>
          </w:p>
        </w:tc>
        <w:tc>
          <w:tcPr>
            <w:tcW w:w="39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6ED20FE" w14:textId="77777777" w:rsidR="006A746A" w:rsidRPr="00DC0E80" w:rsidRDefault="006A746A" w:rsidP="00343A56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DC0E80">
              <w:rPr>
                <w:rFonts w:eastAsia="等线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43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2178205" w14:textId="77777777" w:rsidR="006A746A" w:rsidRPr="00DC0E80" w:rsidRDefault="006A746A" w:rsidP="00343A5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C0E80">
              <w:rPr>
                <w:rFonts w:eastAsia="等线"/>
                <w:color w:val="000000"/>
                <w:kern w:val="0"/>
                <w:szCs w:val="21"/>
              </w:rPr>
              <w:t>VP1</w:t>
            </w:r>
          </w:p>
        </w:tc>
        <w:tc>
          <w:tcPr>
            <w:tcW w:w="62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AE3DA2D" w14:textId="77777777" w:rsidR="006A746A" w:rsidRPr="00DC0E80" w:rsidRDefault="006A746A" w:rsidP="00343A56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DC0E80">
              <w:rPr>
                <w:rFonts w:eastAsia="等线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72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235BA73" w14:textId="77777777" w:rsidR="006A746A" w:rsidRPr="00DC0E80" w:rsidRDefault="006A746A" w:rsidP="00343A5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C0E80">
              <w:rPr>
                <w:rFonts w:eastAsia="等线"/>
                <w:color w:val="000000"/>
                <w:kern w:val="0"/>
                <w:szCs w:val="21"/>
              </w:rPr>
              <w:t>P1</w:t>
            </w:r>
          </w:p>
        </w:tc>
      </w:tr>
      <w:tr w:rsidR="006A746A" w:rsidRPr="00DC0E80" w14:paraId="5BF44425" w14:textId="77777777" w:rsidTr="00DC0E80">
        <w:trPr>
          <w:trHeight w:val="630"/>
          <w:jc w:val="center"/>
        </w:trPr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62DF85" w14:textId="77777777" w:rsidR="006A746A" w:rsidRPr="00DC0E80" w:rsidRDefault="006A746A" w:rsidP="00343A56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25E409" w14:textId="77777777" w:rsidR="006A746A" w:rsidRPr="00DC0E80" w:rsidRDefault="006A746A" w:rsidP="00343A5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A9E457" w14:textId="77777777" w:rsidR="006A746A" w:rsidRPr="00DC0E80" w:rsidRDefault="006A746A" w:rsidP="00343A56">
            <w:pPr>
              <w:widowControl/>
              <w:spacing w:line="24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DC0E80">
              <w:rPr>
                <w:rFonts w:eastAsia="等线"/>
                <w:color w:val="000000"/>
                <w:kern w:val="0"/>
                <w:szCs w:val="21"/>
              </w:rPr>
              <w:t>Dataset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A9CADA" w14:textId="77777777" w:rsidR="006A746A" w:rsidRPr="00DC0E80" w:rsidRDefault="006A746A" w:rsidP="00343A56">
            <w:pPr>
              <w:widowControl/>
              <w:spacing w:line="24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DC0E80">
              <w:rPr>
                <w:rFonts w:eastAsia="等线"/>
                <w:color w:val="000000"/>
                <w:kern w:val="0"/>
                <w:szCs w:val="21"/>
              </w:rPr>
              <w:t>dN</w:t>
            </w:r>
            <w:proofErr w:type="spellEnd"/>
            <w:r w:rsidRPr="00DC0E80">
              <w:rPr>
                <w:rFonts w:eastAsia="等线"/>
                <w:color w:val="000000"/>
                <w:kern w:val="0"/>
                <w:szCs w:val="21"/>
              </w:rPr>
              <w:t>/</w:t>
            </w:r>
            <w:proofErr w:type="spellStart"/>
            <w:proofErr w:type="gramStart"/>
            <w:r w:rsidRPr="00DC0E80">
              <w:rPr>
                <w:rFonts w:eastAsia="等线"/>
                <w:color w:val="000000"/>
                <w:kern w:val="0"/>
                <w:szCs w:val="21"/>
              </w:rPr>
              <w:t>dS</w:t>
            </w:r>
            <w:proofErr w:type="spellEnd"/>
            <w:r w:rsidRPr="00DC0E80">
              <w:rPr>
                <w:rFonts w:eastAsia="等线"/>
                <w:color w:val="000000"/>
                <w:kern w:val="0"/>
                <w:szCs w:val="21"/>
              </w:rPr>
              <w:t>(</w:t>
            </w:r>
            <w:proofErr w:type="gramEnd"/>
            <w:r w:rsidRPr="00DC0E80">
              <w:rPr>
                <w:rFonts w:eastAsia="等线"/>
                <w:color w:val="000000"/>
                <w:kern w:val="0"/>
                <w:szCs w:val="21"/>
              </w:rPr>
              <w:t>SLAC)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D7E098" w14:textId="77777777" w:rsidR="006A746A" w:rsidRPr="00DC0E80" w:rsidRDefault="006A746A" w:rsidP="00343A56">
            <w:pPr>
              <w:widowControl/>
              <w:spacing w:line="24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DC0E80">
              <w:rPr>
                <w:rFonts w:eastAsia="等线"/>
                <w:color w:val="000000"/>
                <w:kern w:val="0"/>
                <w:szCs w:val="21"/>
              </w:rPr>
              <w:t>Positively selection sites by MEME</w:t>
            </w:r>
            <w:r w:rsidR="00DC0E80" w:rsidRPr="00DC0E80">
              <w:rPr>
                <w:rFonts w:eastAsia="等线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CFE110" w14:textId="77777777" w:rsidR="006A746A" w:rsidRPr="00DC0E80" w:rsidRDefault="006A746A" w:rsidP="00343A56">
            <w:pPr>
              <w:widowControl/>
              <w:spacing w:line="24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FA0557" w14:textId="77777777" w:rsidR="006A746A" w:rsidRPr="00DC0E80" w:rsidRDefault="006A746A" w:rsidP="00DC0E80">
            <w:pPr>
              <w:widowControl/>
              <w:spacing w:line="240" w:lineRule="exact"/>
              <w:ind w:leftChars="-34" w:left="-71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DC0E80">
              <w:rPr>
                <w:rFonts w:eastAsia="等线"/>
                <w:color w:val="000000"/>
                <w:kern w:val="0"/>
                <w:szCs w:val="21"/>
              </w:rPr>
              <w:t>Datasets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ABD56A" w14:textId="77777777" w:rsidR="006A746A" w:rsidRPr="00DC0E80" w:rsidRDefault="006A746A" w:rsidP="00343A56">
            <w:pPr>
              <w:widowControl/>
              <w:spacing w:line="24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DC0E80">
              <w:rPr>
                <w:rFonts w:eastAsia="等线"/>
                <w:color w:val="000000"/>
                <w:kern w:val="0"/>
                <w:szCs w:val="21"/>
              </w:rPr>
              <w:t>dN</w:t>
            </w:r>
            <w:proofErr w:type="spellEnd"/>
            <w:r w:rsidRPr="00DC0E80">
              <w:rPr>
                <w:rFonts w:eastAsia="等线"/>
                <w:color w:val="000000"/>
                <w:kern w:val="0"/>
                <w:szCs w:val="21"/>
              </w:rPr>
              <w:t>/</w:t>
            </w:r>
            <w:proofErr w:type="spellStart"/>
            <w:proofErr w:type="gramStart"/>
            <w:r w:rsidRPr="00DC0E80">
              <w:rPr>
                <w:rFonts w:eastAsia="等线"/>
                <w:color w:val="000000"/>
                <w:kern w:val="0"/>
                <w:szCs w:val="21"/>
              </w:rPr>
              <w:t>dS</w:t>
            </w:r>
            <w:proofErr w:type="spellEnd"/>
            <w:r w:rsidRPr="00DC0E80">
              <w:rPr>
                <w:rFonts w:eastAsia="等线"/>
                <w:color w:val="000000"/>
                <w:kern w:val="0"/>
                <w:szCs w:val="21"/>
              </w:rPr>
              <w:t>(</w:t>
            </w:r>
            <w:proofErr w:type="gramEnd"/>
            <w:r w:rsidRPr="00DC0E80">
              <w:rPr>
                <w:rFonts w:eastAsia="等线"/>
                <w:color w:val="000000"/>
                <w:kern w:val="0"/>
                <w:szCs w:val="21"/>
              </w:rPr>
              <w:t>SLAC)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271243" w14:textId="77777777" w:rsidR="006A746A" w:rsidRPr="00DC0E80" w:rsidRDefault="006A746A" w:rsidP="00343A56">
            <w:pPr>
              <w:widowControl/>
              <w:spacing w:line="24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DC0E80">
              <w:rPr>
                <w:rFonts w:eastAsia="等线"/>
                <w:color w:val="000000"/>
                <w:kern w:val="0"/>
                <w:szCs w:val="21"/>
              </w:rPr>
              <w:t>Positively selection sites by MEME</w:t>
            </w:r>
            <w:r w:rsidR="00DC0E80" w:rsidRPr="00DC0E80">
              <w:rPr>
                <w:rFonts w:eastAsia="等线" w:hint="eastAsia"/>
                <w:color w:val="000000"/>
                <w:kern w:val="0"/>
                <w:szCs w:val="21"/>
              </w:rPr>
              <w:t>*</w:t>
            </w:r>
          </w:p>
        </w:tc>
      </w:tr>
      <w:tr w:rsidR="006A746A" w:rsidRPr="00DC0E80" w14:paraId="7958D969" w14:textId="77777777" w:rsidTr="00DC0E80">
        <w:trPr>
          <w:trHeight w:val="280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4E714EF" w14:textId="77777777" w:rsidR="006A746A" w:rsidRPr="00DC0E80" w:rsidRDefault="006A746A" w:rsidP="00343A56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DC0E80">
              <w:rPr>
                <w:rFonts w:eastAsia="等线"/>
                <w:color w:val="000000"/>
                <w:kern w:val="0"/>
                <w:szCs w:val="21"/>
              </w:rPr>
              <w:t>2009-2019</w:t>
            </w:r>
          </w:p>
        </w:tc>
        <w:tc>
          <w:tcPr>
            <w:tcW w:w="39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1AF854" w14:textId="77777777" w:rsidR="006A746A" w:rsidRPr="00DC0E80" w:rsidRDefault="006A746A" w:rsidP="00343A56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DC0E80">
              <w:rPr>
                <w:rFonts w:eastAsia="等线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5B590BF" w14:textId="77777777" w:rsidR="006A746A" w:rsidRPr="00DC0E80" w:rsidRDefault="006A746A" w:rsidP="00343A56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DC0E80">
              <w:rPr>
                <w:rFonts w:eastAsia="等线"/>
                <w:color w:val="000000"/>
                <w:kern w:val="0"/>
                <w:szCs w:val="21"/>
              </w:rPr>
              <w:t>15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17ECE52" w14:textId="77777777" w:rsidR="006A746A" w:rsidRPr="00DC0E80" w:rsidRDefault="006A746A" w:rsidP="00343A56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DC0E80">
              <w:rPr>
                <w:rFonts w:eastAsia="等线"/>
                <w:color w:val="000000"/>
                <w:kern w:val="0"/>
                <w:szCs w:val="21"/>
              </w:rPr>
              <w:t>0.0499</w:t>
            </w:r>
          </w:p>
        </w:tc>
        <w:tc>
          <w:tcPr>
            <w:tcW w:w="189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8BDFEF2" w14:textId="77777777" w:rsidR="006A746A" w:rsidRPr="00DC0E80" w:rsidRDefault="006A746A" w:rsidP="00343A56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DC0E80">
              <w:rPr>
                <w:rFonts w:eastAsia="等线" w:hint="eastAsia"/>
                <w:color w:val="000000"/>
                <w:kern w:val="0"/>
                <w:szCs w:val="21"/>
              </w:rPr>
              <w:t xml:space="preserve">16, </w:t>
            </w:r>
            <w:r w:rsidRPr="00DC0E80">
              <w:rPr>
                <w:rFonts w:eastAsia="等线"/>
                <w:color w:val="000000"/>
                <w:kern w:val="0"/>
                <w:szCs w:val="21"/>
              </w:rPr>
              <w:t>145,</w:t>
            </w:r>
            <w:r w:rsidRPr="00DC0E80">
              <w:rPr>
                <w:rFonts w:eastAsia="等线" w:hint="eastAsia"/>
                <w:color w:val="000000"/>
                <w:kern w:val="0"/>
                <w:szCs w:val="21"/>
              </w:rPr>
              <w:t xml:space="preserve"> 292 </w:t>
            </w:r>
            <w:r w:rsidRPr="00DC0E80">
              <w:rPr>
                <w:rFonts w:eastAsia="等线"/>
                <w:color w:val="000000"/>
                <w:kern w:val="0"/>
                <w:szCs w:val="21"/>
              </w:rPr>
              <w:t>293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BEA7DFA" w14:textId="77777777" w:rsidR="006A746A" w:rsidRPr="00DC0E80" w:rsidRDefault="006A746A" w:rsidP="00343A56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DC0E80">
              <w:rPr>
                <w:rFonts w:eastAsia="等线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EFC785" w14:textId="77777777" w:rsidR="006A746A" w:rsidRPr="00DC0E80" w:rsidRDefault="006A746A" w:rsidP="00343A56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DC0E80">
              <w:rPr>
                <w:rFonts w:eastAsia="等线"/>
                <w:color w:val="000000"/>
                <w:kern w:val="0"/>
                <w:szCs w:val="21"/>
              </w:rPr>
              <w:t>8</w:t>
            </w:r>
            <w:r w:rsidRPr="00DC0E80">
              <w:rPr>
                <w:rFonts w:eastAsia="等线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C62225" w14:textId="77777777" w:rsidR="006A746A" w:rsidRPr="00DC0E80" w:rsidRDefault="006A746A" w:rsidP="00343A56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DC0E80">
              <w:rPr>
                <w:rFonts w:eastAsia="等线"/>
                <w:color w:val="000000"/>
                <w:kern w:val="0"/>
                <w:szCs w:val="21"/>
              </w:rPr>
              <w:t>0.024</w:t>
            </w:r>
            <w:r w:rsidRPr="00DC0E80">
              <w:rPr>
                <w:rFonts w:eastAsia="等线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08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6189D57" w14:textId="77777777" w:rsidR="006A746A" w:rsidRPr="00DC0E80" w:rsidRDefault="006A746A" w:rsidP="00343A56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DC0E80">
              <w:rPr>
                <w:rFonts w:eastAsia="等线"/>
                <w:color w:val="000000"/>
                <w:kern w:val="0"/>
                <w:szCs w:val="21"/>
              </w:rPr>
              <w:t>145, 293</w:t>
            </w:r>
          </w:p>
        </w:tc>
      </w:tr>
      <w:tr w:rsidR="006A746A" w:rsidRPr="00DC0E80" w14:paraId="3C14C890" w14:textId="77777777" w:rsidTr="00DC0E80">
        <w:trPr>
          <w:trHeight w:val="280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0999AED" w14:textId="77777777" w:rsidR="006A746A" w:rsidRPr="00DC0E80" w:rsidRDefault="006A746A" w:rsidP="00343A56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DC0E80">
              <w:rPr>
                <w:rFonts w:eastAsia="等线" w:hint="eastAsia"/>
                <w:color w:val="000000"/>
                <w:kern w:val="0"/>
                <w:szCs w:val="21"/>
              </w:rPr>
              <w:t>2009-2016</w:t>
            </w:r>
          </w:p>
        </w:tc>
        <w:tc>
          <w:tcPr>
            <w:tcW w:w="396" w:type="dxa"/>
            <w:tcBorders>
              <w:left w:val="nil"/>
              <w:right w:val="nil"/>
            </w:tcBorders>
            <w:vAlign w:val="center"/>
          </w:tcPr>
          <w:p w14:paraId="7FD96882" w14:textId="77777777" w:rsidR="006A746A" w:rsidRPr="00DC0E80" w:rsidRDefault="006A746A" w:rsidP="00343A56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977" w:type="dxa"/>
            <w:tcBorders>
              <w:left w:val="nil"/>
              <w:right w:val="nil"/>
            </w:tcBorders>
            <w:vAlign w:val="center"/>
          </w:tcPr>
          <w:p w14:paraId="528B5171" w14:textId="77777777" w:rsidR="006A746A" w:rsidRPr="00DC0E80" w:rsidRDefault="006A746A" w:rsidP="00343A56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DC0E80">
              <w:rPr>
                <w:rFonts w:eastAsia="等线" w:hint="eastAsia"/>
                <w:color w:val="000000"/>
                <w:kern w:val="0"/>
                <w:szCs w:val="21"/>
              </w:rPr>
              <w:t>114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45C02C99" w14:textId="77777777" w:rsidR="006A746A" w:rsidRPr="00DC0E80" w:rsidRDefault="006A746A" w:rsidP="00343A56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DC0E80">
              <w:rPr>
                <w:rFonts w:eastAsia="等线" w:hint="eastAsia"/>
                <w:color w:val="000000"/>
                <w:kern w:val="0"/>
                <w:szCs w:val="21"/>
              </w:rPr>
              <w:t>0.0534</w:t>
            </w:r>
          </w:p>
        </w:tc>
        <w:tc>
          <w:tcPr>
            <w:tcW w:w="1899" w:type="dxa"/>
            <w:tcBorders>
              <w:left w:val="nil"/>
              <w:right w:val="nil"/>
            </w:tcBorders>
            <w:vAlign w:val="center"/>
          </w:tcPr>
          <w:p w14:paraId="787BCD89" w14:textId="77777777" w:rsidR="006A746A" w:rsidRPr="00DC0E80" w:rsidRDefault="006A746A" w:rsidP="00343A56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DC0E80">
              <w:rPr>
                <w:rFonts w:eastAsia="等线" w:hint="eastAsia"/>
                <w:color w:val="000000"/>
                <w:kern w:val="0"/>
                <w:szCs w:val="21"/>
              </w:rPr>
              <w:t xml:space="preserve">16, </w:t>
            </w:r>
            <w:r w:rsidRPr="00DC0E80">
              <w:rPr>
                <w:rFonts w:eastAsia="等线"/>
                <w:color w:val="000000"/>
                <w:kern w:val="0"/>
                <w:szCs w:val="21"/>
              </w:rPr>
              <w:t>145,</w:t>
            </w:r>
            <w:r w:rsidRPr="00DC0E80">
              <w:rPr>
                <w:rFonts w:eastAsia="等线" w:hint="eastAsia"/>
                <w:color w:val="000000"/>
                <w:kern w:val="0"/>
                <w:szCs w:val="21"/>
              </w:rPr>
              <w:t xml:space="preserve"> 292 </w:t>
            </w:r>
            <w:r w:rsidRPr="00DC0E80">
              <w:rPr>
                <w:rFonts w:eastAsia="等线"/>
                <w:color w:val="000000"/>
                <w:kern w:val="0"/>
                <w:szCs w:val="21"/>
              </w:rPr>
              <w:t>293</w:t>
            </w:r>
          </w:p>
        </w:tc>
        <w:tc>
          <w:tcPr>
            <w:tcW w:w="628" w:type="dxa"/>
            <w:tcBorders>
              <w:left w:val="nil"/>
              <w:right w:val="nil"/>
            </w:tcBorders>
            <w:vAlign w:val="center"/>
          </w:tcPr>
          <w:p w14:paraId="4088E673" w14:textId="77777777" w:rsidR="006A746A" w:rsidRPr="00DC0E80" w:rsidRDefault="006A746A" w:rsidP="00343A56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left w:val="nil"/>
              <w:right w:val="nil"/>
            </w:tcBorders>
            <w:vAlign w:val="center"/>
          </w:tcPr>
          <w:p w14:paraId="5EFD8FFC" w14:textId="77777777" w:rsidR="006A746A" w:rsidRPr="00DC0E80" w:rsidRDefault="006A746A" w:rsidP="00343A56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DC0E80">
              <w:rPr>
                <w:rFonts w:eastAsia="等线" w:hint="eastAsia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606" w:type="dxa"/>
            <w:tcBorders>
              <w:left w:val="nil"/>
              <w:right w:val="nil"/>
            </w:tcBorders>
            <w:vAlign w:val="center"/>
          </w:tcPr>
          <w:p w14:paraId="408997F4" w14:textId="77777777" w:rsidR="006A746A" w:rsidRPr="00DC0E80" w:rsidRDefault="006A746A" w:rsidP="00343A56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DC0E80">
              <w:rPr>
                <w:rFonts w:eastAsia="等线" w:hint="eastAsia"/>
                <w:color w:val="000000"/>
                <w:kern w:val="0"/>
                <w:szCs w:val="21"/>
              </w:rPr>
              <w:t>0.0247</w:t>
            </w:r>
          </w:p>
        </w:tc>
        <w:tc>
          <w:tcPr>
            <w:tcW w:w="2081" w:type="dxa"/>
            <w:tcBorders>
              <w:left w:val="nil"/>
              <w:right w:val="nil"/>
            </w:tcBorders>
            <w:vAlign w:val="center"/>
          </w:tcPr>
          <w:p w14:paraId="79974A92" w14:textId="77777777" w:rsidR="006A746A" w:rsidRPr="00DC0E80" w:rsidRDefault="006A746A" w:rsidP="00343A56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DC0E80">
              <w:rPr>
                <w:rFonts w:eastAsia="等线"/>
                <w:color w:val="000000"/>
                <w:kern w:val="0"/>
                <w:szCs w:val="21"/>
              </w:rPr>
              <w:t>145, 293</w:t>
            </w:r>
          </w:p>
        </w:tc>
      </w:tr>
      <w:tr w:rsidR="006A746A" w:rsidRPr="00DC0E80" w14:paraId="0A86EB8C" w14:textId="77777777" w:rsidTr="00DC0E80">
        <w:trPr>
          <w:trHeight w:val="280"/>
          <w:jc w:val="center"/>
        </w:trPr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5F0A2B" w14:textId="77777777" w:rsidR="006A746A" w:rsidRPr="00DC0E80" w:rsidRDefault="006A746A" w:rsidP="00343A56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DC0E80">
              <w:rPr>
                <w:rFonts w:eastAsia="等线" w:hint="eastAsia"/>
                <w:color w:val="000000"/>
                <w:kern w:val="0"/>
                <w:szCs w:val="21"/>
              </w:rPr>
              <w:t>2017-2019</w:t>
            </w:r>
          </w:p>
        </w:tc>
        <w:tc>
          <w:tcPr>
            <w:tcW w:w="3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15BC88" w14:textId="77777777" w:rsidR="006A746A" w:rsidRPr="00DC0E80" w:rsidRDefault="006A746A" w:rsidP="00343A56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9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EE8DFD" w14:textId="77777777" w:rsidR="006A746A" w:rsidRPr="00DC0E80" w:rsidRDefault="006A746A" w:rsidP="00343A56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DC0E80">
              <w:rPr>
                <w:rFonts w:eastAsia="等线" w:hint="eastAsia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CA01EB" w14:textId="77777777" w:rsidR="006A746A" w:rsidRPr="00DC0E80" w:rsidRDefault="006A746A" w:rsidP="00343A56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DC0E80">
              <w:rPr>
                <w:rFonts w:eastAsia="等线" w:hint="eastAsia"/>
                <w:color w:val="000000"/>
                <w:kern w:val="0"/>
                <w:szCs w:val="21"/>
              </w:rPr>
              <w:t>0.0307</w:t>
            </w:r>
          </w:p>
        </w:tc>
        <w:tc>
          <w:tcPr>
            <w:tcW w:w="18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B87A7F" w14:textId="77777777" w:rsidR="006A746A" w:rsidRPr="00DC0E80" w:rsidRDefault="006A746A" w:rsidP="00343A56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DC0E80">
              <w:rPr>
                <w:rFonts w:eastAsia="等线" w:hint="eastAsia"/>
                <w:color w:val="000000"/>
                <w:kern w:val="0"/>
                <w:szCs w:val="21"/>
              </w:rPr>
              <w:t>145</w:t>
            </w:r>
          </w:p>
        </w:tc>
        <w:tc>
          <w:tcPr>
            <w:tcW w:w="6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404A14" w14:textId="77777777" w:rsidR="006A746A" w:rsidRPr="00DC0E80" w:rsidRDefault="006A746A" w:rsidP="00343A56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66C958" w14:textId="77777777" w:rsidR="006A746A" w:rsidRPr="00DC0E80" w:rsidRDefault="006A746A" w:rsidP="00343A56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DC0E80">
              <w:rPr>
                <w:rFonts w:eastAsia="等线" w:hint="eastAsia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6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46F3FB" w14:textId="77777777" w:rsidR="006A746A" w:rsidRPr="00DC0E80" w:rsidRDefault="006A746A" w:rsidP="00343A56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DC0E80">
              <w:rPr>
                <w:rFonts w:eastAsia="等线" w:hint="eastAsia"/>
                <w:color w:val="000000"/>
                <w:kern w:val="0"/>
                <w:szCs w:val="21"/>
              </w:rPr>
              <w:t>0.0191</w:t>
            </w:r>
          </w:p>
        </w:tc>
        <w:tc>
          <w:tcPr>
            <w:tcW w:w="20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0ADB2C" w14:textId="77777777" w:rsidR="006A746A" w:rsidRPr="00DC0E80" w:rsidRDefault="006A746A" w:rsidP="00343A56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DC0E80">
              <w:rPr>
                <w:rFonts w:eastAsia="等线" w:hint="eastAsia"/>
                <w:color w:val="000000"/>
                <w:kern w:val="0"/>
                <w:szCs w:val="21"/>
              </w:rPr>
              <w:t>145</w:t>
            </w:r>
          </w:p>
        </w:tc>
      </w:tr>
    </w:tbl>
    <w:p w14:paraId="7507150D" w14:textId="77777777" w:rsidR="00DC0E80" w:rsidRPr="00DC0E80" w:rsidRDefault="00DC0E80" w:rsidP="00DC0E80">
      <w:pPr>
        <w:ind w:firstLineChars="600" w:firstLine="1260"/>
        <w:jc w:val="left"/>
        <w:rPr>
          <w:szCs w:val="21"/>
        </w:rPr>
      </w:pPr>
      <w:r w:rsidRPr="00DC0E80">
        <w:rPr>
          <w:rFonts w:eastAsia="等线" w:hint="eastAsia"/>
          <w:color w:val="000000"/>
          <w:kern w:val="0"/>
          <w:szCs w:val="21"/>
        </w:rPr>
        <w:t>*</w:t>
      </w:r>
      <w:r w:rsidRPr="00DC0E80">
        <w:rPr>
          <w:rFonts w:hint="eastAsia"/>
          <w:szCs w:val="21"/>
        </w:rPr>
        <w:t xml:space="preserve">The </w:t>
      </w:r>
      <w:r w:rsidRPr="00DC0E80">
        <w:rPr>
          <w:szCs w:val="21"/>
        </w:rPr>
        <w:t xml:space="preserve">numbers refer to the </w:t>
      </w:r>
      <w:r w:rsidR="007D1864">
        <w:rPr>
          <w:rFonts w:hint="eastAsia"/>
          <w:szCs w:val="21"/>
        </w:rPr>
        <w:t xml:space="preserve">amino acid </w:t>
      </w:r>
      <w:r w:rsidRPr="00DC0E80">
        <w:rPr>
          <w:szCs w:val="21"/>
        </w:rPr>
        <w:t>positions of VP1</w:t>
      </w:r>
      <w:r w:rsidR="00490CFB">
        <w:rPr>
          <w:rFonts w:hint="eastAsia"/>
          <w:szCs w:val="21"/>
        </w:rPr>
        <w:t xml:space="preserve"> </w:t>
      </w:r>
      <w:r w:rsidR="007D1864">
        <w:rPr>
          <w:rFonts w:hint="eastAsia"/>
          <w:szCs w:val="21"/>
        </w:rPr>
        <w:t>protein</w:t>
      </w:r>
      <w:r w:rsidRPr="00DC0E80">
        <w:rPr>
          <w:szCs w:val="21"/>
        </w:rPr>
        <w:t xml:space="preserve"> in the prototype strain </w:t>
      </w:r>
      <w:proofErr w:type="spellStart"/>
      <w:r w:rsidRPr="00DC0E80">
        <w:rPr>
          <w:szCs w:val="21"/>
        </w:rPr>
        <w:t>BrCr</w:t>
      </w:r>
      <w:proofErr w:type="spellEnd"/>
      <w:r w:rsidRPr="00DC0E80">
        <w:rPr>
          <w:szCs w:val="21"/>
        </w:rPr>
        <w:t xml:space="preserve"> (</w:t>
      </w:r>
      <w:r w:rsidRPr="00DC0E80">
        <w:rPr>
          <w:kern w:val="0"/>
          <w:szCs w:val="21"/>
        </w:rPr>
        <w:t>U22521.1</w:t>
      </w:r>
      <w:r w:rsidRPr="00DC0E80">
        <w:rPr>
          <w:szCs w:val="21"/>
        </w:rPr>
        <w:t>)</w:t>
      </w:r>
    </w:p>
    <w:p w14:paraId="2BBF8098" w14:textId="77777777" w:rsidR="00436592" w:rsidRDefault="00436592"/>
    <w:sectPr w:rsidR="00436592" w:rsidSect="00DC0E80">
      <w:pgSz w:w="16838" w:h="11906" w:orient="landscape"/>
      <w:pgMar w:top="1800" w:right="1440" w:bottom="1133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F9C737" w14:textId="77777777" w:rsidR="008E473F" w:rsidRDefault="008E473F" w:rsidP="006A746A">
      <w:r>
        <w:separator/>
      </w:r>
    </w:p>
  </w:endnote>
  <w:endnote w:type="continuationSeparator" w:id="0">
    <w:p w14:paraId="2AA9489F" w14:textId="77777777" w:rsidR="008E473F" w:rsidRDefault="008E473F" w:rsidP="006A74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226611" w14:textId="77777777" w:rsidR="008E473F" w:rsidRDefault="008E473F" w:rsidP="006A746A">
      <w:r>
        <w:separator/>
      </w:r>
    </w:p>
  </w:footnote>
  <w:footnote w:type="continuationSeparator" w:id="0">
    <w:p w14:paraId="128B062A" w14:textId="77777777" w:rsidR="008E473F" w:rsidRDefault="008E473F" w:rsidP="006A74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16C66"/>
    <w:rsid w:val="00016C66"/>
    <w:rsid w:val="002B0896"/>
    <w:rsid w:val="002B37A4"/>
    <w:rsid w:val="00436592"/>
    <w:rsid w:val="00490CFB"/>
    <w:rsid w:val="006A746A"/>
    <w:rsid w:val="007D1864"/>
    <w:rsid w:val="0081513E"/>
    <w:rsid w:val="0083323A"/>
    <w:rsid w:val="008E473F"/>
    <w:rsid w:val="009101E3"/>
    <w:rsid w:val="00921A51"/>
    <w:rsid w:val="00C972B8"/>
    <w:rsid w:val="00CB110C"/>
    <w:rsid w:val="00DC0E80"/>
    <w:rsid w:val="00F82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59BBB8"/>
  <w15:docId w15:val="{BBCECF83-1BA5-4671-A015-742DD8106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746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74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74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746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746A"/>
    <w:rPr>
      <w:sz w:val="18"/>
      <w:szCs w:val="18"/>
    </w:rPr>
  </w:style>
  <w:style w:type="paragraph" w:styleId="a7">
    <w:name w:val="Revision"/>
    <w:hidden/>
    <w:uiPriority w:val="99"/>
    <w:semiHidden/>
    <w:rsid w:val="002B0896"/>
    <w:rPr>
      <w:rFonts w:ascii="Times New Roman" w:eastAsia="宋体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613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e</dc:creator>
  <cp:keywords/>
  <dc:description/>
  <cp:lastModifiedBy>jie li</cp:lastModifiedBy>
  <cp:revision>11</cp:revision>
  <dcterms:created xsi:type="dcterms:W3CDTF">2023-01-20T23:11:00Z</dcterms:created>
  <dcterms:modified xsi:type="dcterms:W3CDTF">2023-11-04T08:29:00Z</dcterms:modified>
</cp:coreProperties>
</file>